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AE1B4" w14:textId="1A946172" w:rsidR="00163A77" w:rsidRPr="00163A77" w:rsidRDefault="000B4113" w:rsidP="00163A77">
      <w:pPr>
        <w:pStyle w:val="Beschriftung"/>
        <w:keepNext/>
        <w:rPr>
          <w:rFonts w:ascii="Times New Roman" w:hAnsi="Times New Roman" w:cs="Times New Roman"/>
          <w:color w:val="auto"/>
          <w:sz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en-US"/>
        </w:rPr>
        <w:t>S</w:t>
      </w:r>
      <w:r w:rsidR="00163A77" w:rsidRPr="00163A77">
        <w:rPr>
          <w:rFonts w:ascii="Times New Roman" w:hAnsi="Times New Roman" w:cs="Times New Roman"/>
          <w:color w:val="auto"/>
          <w:sz w:val="24"/>
        </w:rPr>
        <w:fldChar w:fldCharType="begin"/>
      </w:r>
      <w:r w:rsidR="00163A77" w:rsidRPr="00163A77">
        <w:rPr>
          <w:rFonts w:ascii="Times New Roman" w:hAnsi="Times New Roman" w:cs="Times New Roman"/>
          <w:color w:val="auto"/>
          <w:sz w:val="24"/>
          <w:lang w:val="en-US"/>
        </w:rPr>
        <w:instrText xml:space="preserve"> SEQ Supplementary_Table \* ARABIC </w:instrText>
      </w:r>
      <w:r w:rsidR="00163A77" w:rsidRPr="00163A77">
        <w:rPr>
          <w:rFonts w:ascii="Times New Roman" w:hAnsi="Times New Roman" w:cs="Times New Roman"/>
          <w:color w:val="auto"/>
          <w:sz w:val="24"/>
        </w:rPr>
        <w:fldChar w:fldCharType="separate"/>
      </w:r>
      <w:r w:rsidR="00163A77" w:rsidRPr="00163A77">
        <w:rPr>
          <w:rFonts w:ascii="Times New Roman" w:hAnsi="Times New Roman" w:cs="Times New Roman"/>
          <w:noProof/>
          <w:color w:val="auto"/>
          <w:sz w:val="24"/>
          <w:lang w:val="en-US"/>
        </w:rPr>
        <w:t>1</w:t>
      </w:r>
      <w:r w:rsidR="00163A77" w:rsidRPr="00163A77">
        <w:rPr>
          <w:rFonts w:ascii="Times New Roman" w:hAnsi="Times New Roman" w:cs="Times New Roman"/>
          <w:color w:val="auto"/>
          <w:sz w:val="24"/>
        </w:rPr>
        <w:fldChar w:fldCharType="end"/>
      </w:r>
      <w:r w:rsidRPr="000B4113">
        <w:rPr>
          <w:rFonts w:ascii="Times New Roman" w:hAnsi="Times New Roman" w:cs="Times New Roman"/>
          <w:color w:val="auto"/>
          <w:sz w:val="24"/>
          <w:lang w:val="en-US"/>
        </w:rPr>
        <w:t xml:space="preserve"> Table</w:t>
      </w:r>
      <w:r w:rsidR="00163A77" w:rsidRPr="00163A77">
        <w:rPr>
          <w:rFonts w:ascii="Times New Roman" w:hAnsi="Times New Roman" w:cs="Times New Roman"/>
          <w:color w:val="auto"/>
          <w:sz w:val="24"/>
          <w:lang w:val="en-US"/>
        </w:rPr>
        <w:t>: List of primers used for qRT-PCR quantification and their sequences.</w:t>
      </w:r>
    </w:p>
    <w:tbl>
      <w:tblPr>
        <w:tblW w:w="9072" w:type="dxa"/>
        <w:tblInd w:w="10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1559"/>
        <w:gridCol w:w="1134"/>
      </w:tblGrid>
      <w:tr w:rsidR="00C909F6" w:rsidRPr="00E8003C" w14:paraId="51FD07E4" w14:textId="77777777" w:rsidTr="00AD3117">
        <w:trPr>
          <w:trHeight w:val="315"/>
        </w:trPr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13D03AE9" w14:textId="77777777" w:rsidR="00C909F6" w:rsidRPr="00E8003C" w:rsidRDefault="00C909F6" w:rsidP="000A64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Primer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670BD4F" w14:textId="77777777" w:rsidR="00C909F6" w:rsidRPr="00E8003C" w:rsidRDefault="00C909F6" w:rsidP="000A64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Sequence 5'- 3'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</w:tcPr>
          <w:p w14:paraId="1E1B502D" w14:textId="77777777" w:rsidR="00C909F6" w:rsidRPr="00E8003C" w:rsidRDefault="00AD3117" w:rsidP="000A64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Product Siz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14:paraId="18DF84F9" w14:textId="77777777" w:rsidR="00C909F6" w:rsidRPr="00E8003C" w:rsidRDefault="00C909F6" w:rsidP="000A64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Source</w:t>
            </w:r>
          </w:p>
        </w:tc>
      </w:tr>
      <w:tr w:rsidR="00C909F6" w:rsidRPr="00E8003C" w14:paraId="6900EFE3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7324A1F2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</w:t>
            </w:r>
            <w:r w:rsidR="00BC62F6"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stin</w:t>
            </w:r>
          </w:p>
        </w:tc>
        <w:tc>
          <w:tcPr>
            <w:tcW w:w="4678" w:type="dxa"/>
            <w:shd w:val="clear" w:color="auto" w:fill="auto"/>
            <w:noWrap/>
          </w:tcPr>
          <w:p w14:paraId="5F65C53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: </w:t>
            </w:r>
            <w:r w:rsidR="00E8003C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TCAAGATGTCCCTCAGCCTGGA</w:t>
            </w:r>
          </w:p>
          <w:p w14:paraId="5E4C869B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rev: </w:t>
            </w:r>
            <w:r w:rsidR="00E8003C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AAGCTGAGGGAAGTCTTGGAGC</w:t>
            </w:r>
          </w:p>
        </w:tc>
        <w:tc>
          <w:tcPr>
            <w:tcW w:w="1559" w:type="dxa"/>
            <w:shd w:val="clear" w:color="auto" w:fill="auto"/>
          </w:tcPr>
          <w:p w14:paraId="38D4D328" w14:textId="77777777" w:rsidR="00C909F6" w:rsidRPr="00E8003C" w:rsidRDefault="00E8003C" w:rsidP="000A64DA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  <w:t>106</w:t>
            </w:r>
            <w:r w:rsidR="00657001"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  <w:t xml:space="preserve"> </w:t>
            </w:r>
            <w:r w:rsidR="00657001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bp</w:t>
            </w:r>
          </w:p>
        </w:tc>
        <w:tc>
          <w:tcPr>
            <w:tcW w:w="1134" w:type="dxa"/>
            <w:shd w:val="clear" w:color="auto" w:fill="auto"/>
          </w:tcPr>
          <w:p w14:paraId="57B5801E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rigene</w:t>
            </w:r>
          </w:p>
        </w:tc>
      </w:tr>
      <w:tr w:rsidR="00C909F6" w:rsidRPr="00E8003C" w14:paraId="633EB26E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63FFD45E" w14:textId="77777777" w:rsidR="00C909F6" w:rsidRPr="00E8003C" w:rsidRDefault="00BC62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NF200 </w:t>
            </w:r>
            <w:r w:rsidR="00C909F6"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heavy chain)</w:t>
            </w:r>
          </w:p>
        </w:tc>
        <w:tc>
          <w:tcPr>
            <w:tcW w:w="4678" w:type="dxa"/>
            <w:shd w:val="clear" w:color="auto" w:fill="auto"/>
            <w:noWrap/>
          </w:tcPr>
          <w:p w14:paraId="6883127B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CTGAGGAACACCAAGTGGGAGA</w:t>
            </w:r>
          </w:p>
          <w:p w14:paraId="0768EDF3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TCCGACACTCTTCACCTTCCAG</w:t>
            </w:r>
          </w:p>
        </w:tc>
        <w:tc>
          <w:tcPr>
            <w:tcW w:w="1559" w:type="dxa"/>
            <w:shd w:val="clear" w:color="auto" w:fill="auto"/>
          </w:tcPr>
          <w:p w14:paraId="5F7D4104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  <w:t>127</w:t>
            </w:r>
            <w:r w:rsidR="00AD3117" w:rsidRPr="00E8003C"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  <w:t xml:space="preserve"> 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bp</w:t>
            </w:r>
          </w:p>
        </w:tc>
        <w:tc>
          <w:tcPr>
            <w:tcW w:w="1134" w:type="dxa"/>
            <w:shd w:val="clear" w:color="auto" w:fill="auto"/>
          </w:tcPr>
          <w:p w14:paraId="63342A11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rigene</w:t>
            </w:r>
          </w:p>
        </w:tc>
      </w:tr>
      <w:tr w:rsidR="00C909F6" w:rsidRPr="00E8003C" w14:paraId="13CD061C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7750012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P2</w:t>
            </w:r>
          </w:p>
        </w:tc>
        <w:tc>
          <w:tcPr>
            <w:tcW w:w="4678" w:type="dxa"/>
            <w:shd w:val="clear" w:color="auto" w:fill="auto"/>
            <w:noWrap/>
          </w:tcPr>
          <w:p w14:paraId="5348EAD1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: TCAGAGGCAATGACCTTACC </w:t>
            </w:r>
          </w:p>
          <w:p w14:paraId="2F652FDD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rev: GTGGTAGGCTCTTGGTCTTT </w:t>
            </w:r>
          </w:p>
        </w:tc>
        <w:tc>
          <w:tcPr>
            <w:tcW w:w="1559" w:type="dxa"/>
            <w:shd w:val="clear" w:color="auto" w:fill="auto"/>
          </w:tcPr>
          <w:p w14:paraId="57EA0641" w14:textId="77777777" w:rsidR="00C909F6" w:rsidRPr="00E8003C" w:rsidRDefault="00C909F6" w:rsidP="00AD3117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319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47FEC4B4" w14:textId="265B43F3" w:rsidR="00C909F6" w:rsidRPr="00E8003C" w:rsidRDefault="00BC62F6" w:rsidP="00DF2AF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begin"/>
            </w:r>
            <w:r w:rsidR="00DF2AF7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instrText xml:space="preserve"> ADDIN EN.CITE &lt;EndNote&gt;&lt;Cite&gt;&lt;Author&gt;Yan&lt;/Author&gt;&lt;Year&gt;2005&lt;/Year&gt;&lt;RecNum&gt;186&lt;/RecNum&gt;&lt;DisplayText&gt;(1)&lt;/DisplayText&gt;&lt;record&gt;&lt;rec-number&gt;186&lt;/rec-number&gt;&lt;foreign-keys&gt;&lt;key app="EN" db-id="vfzzv0edl0e225ex9wq50tpeexrzrrafr20r" timestamp="1506674813"&gt;186&lt;/key&gt;&lt;/foreign-keys&gt;&lt;ref-type name="Journal Article"&gt;17&lt;/ref-type&gt;&lt;contributors&gt;&lt;authors&gt;&lt;author&gt;Yan, W. H.&lt;/author&gt;&lt;author&gt;Cao, M. D.&lt;/author&gt;&lt;author&gt;Liu, J. R.&lt;/author&gt;&lt;author&gt;Xu, Y.&lt;/author&gt;&lt;author&gt;Han, X. F.&lt;/author&gt;&lt;author&gt;Xing, Y.&lt;/author&gt;&lt;author&gt;Wang, J. Z.&lt;/author&gt;&lt;/authors&gt;&lt;/contributors&gt;&lt;auth-address&gt;Department of Pathophysiology, Medical College of Zhengzhou University, Zhengzhou 450052, PR China. yanwh@zzu.edu.cn&lt;/auth-address&gt;&lt;titles&gt;&lt;title&gt;Effects of EGF and bFGF on expression of microtubule-associated protein tau and MAP-2 mRNA in human umbilical cord mononuclear cells&lt;/title&gt;&lt;secondary-title&gt;Cell Biol Int&lt;/secondary-title&gt;&lt;/titles&gt;&lt;periodical&gt;&lt;full-title&gt;Cell Biol Int&lt;/full-title&gt;&lt;abbr-1&gt;Cell biology international&lt;/abbr-1&gt;&lt;/periodical&gt;&lt;pages&gt;153-7&lt;/pages&gt;&lt;volume&gt;29&lt;/volume&gt;&lt;number&gt;2&lt;/number&gt;&lt;keywords&gt;&lt;keyword&gt;Cell Differentiation&lt;/keyword&gt;&lt;keyword&gt;Cells, Cultured&lt;/keyword&gt;&lt;keyword&gt;Epidermal Growth Factor/*pharmacology&lt;/keyword&gt;&lt;keyword&gt;Fibroblast Growth Factor 2/*pharmacology&lt;/keyword&gt;&lt;keyword&gt;Gene Expression/drug effects&lt;/keyword&gt;&lt;keyword&gt;Humans&lt;/keyword&gt;&lt;keyword&gt;Microtubule-Associated Proteins/*biosynthesis/genetics&lt;/keyword&gt;&lt;keyword&gt;Neurons/*cytology/*metabolism&lt;/keyword&gt;&lt;keyword&gt;Phenotype&lt;/keyword&gt;&lt;keyword&gt;RNA, Messenger&lt;/keyword&gt;&lt;keyword&gt;Umbilical Cord/*cytology&lt;/keyword&gt;&lt;keyword&gt;tau Proteins/*biosynthesis/genetics&lt;/keyword&gt;&lt;/keywords&gt;&lt;dates&gt;&lt;year&gt;2005&lt;/year&gt;&lt;pub-dates&gt;&lt;date&gt;Feb&lt;/date&gt;&lt;/pub-dates&gt;&lt;/dates&gt;&lt;isbn&gt;1065-6995 (Print)&amp;#xD;1065-6995 (Linking)&lt;/isbn&gt;&lt;accession-num&gt;15774313&lt;/accession-num&gt;&lt;urls&gt;&lt;related-urls&gt;&lt;url&gt;https://www.ncbi.nlm.nih.gov/pubmed/15774313&lt;/url&gt;&lt;/related-urls&gt;&lt;/urls&gt;&lt;electronic-resource-num&gt;10.1016/j.cellbi.2004.10.001&lt;/electronic-resource-num&gt;&lt;/record&gt;&lt;/Cite&gt;&lt;/EndNote&gt;</w:instrText>
            </w: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separate"/>
            </w:r>
            <w:r w:rsidR="00DF2AF7">
              <w:rPr>
                <w:rFonts w:ascii="Times New Roman" w:eastAsia="Times New Roman" w:hAnsi="Times New Roman" w:cs="Times New Roman"/>
                <w:noProof/>
                <w:color w:val="000000"/>
                <w:lang w:val="en-GB" w:eastAsia="de-DE"/>
              </w:rPr>
              <w:t>(1)</w:t>
            </w: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fldChar w:fldCharType="end"/>
            </w:r>
          </w:p>
        </w:tc>
      </w:tr>
      <w:tr w:rsidR="00C909F6" w:rsidRPr="00E8003C" w14:paraId="40286AC4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3B70160C" w14:textId="288EF342" w:rsidR="00C909F6" w:rsidRPr="00E8003C" w:rsidRDefault="00C909F6" w:rsidP="003447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CX</w:t>
            </w:r>
          </w:p>
        </w:tc>
        <w:tc>
          <w:tcPr>
            <w:tcW w:w="4678" w:type="dxa"/>
            <w:shd w:val="clear" w:color="auto" w:fill="auto"/>
            <w:noWrap/>
          </w:tcPr>
          <w:p w14:paraId="560A94D6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TATGCGCCGAAGCAAGTCTCCA</w:t>
            </w:r>
          </w:p>
          <w:p w14:paraId="6EFCC4B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CATCCAAGGACAGAGGCAGGTA</w:t>
            </w:r>
          </w:p>
        </w:tc>
        <w:tc>
          <w:tcPr>
            <w:tcW w:w="1559" w:type="dxa"/>
            <w:shd w:val="clear" w:color="auto" w:fill="auto"/>
          </w:tcPr>
          <w:p w14:paraId="72135454" w14:textId="77777777" w:rsidR="00A26D5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  <w:t>60</w:t>
            </w:r>
            <w:r w:rsidR="00AD3117" w:rsidRPr="00E8003C"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  <w:t xml:space="preserve"> 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bp</w:t>
            </w:r>
          </w:p>
        </w:tc>
        <w:tc>
          <w:tcPr>
            <w:tcW w:w="1134" w:type="dxa"/>
            <w:shd w:val="clear" w:color="auto" w:fill="auto"/>
          </w:tcPr>
          <w:p w14:paraId="6A970F0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rigene</w:t>
            </w:r>
          </w:p>
        </w:tc>
      </w:tr>
      <w:tr w:rsidR="00C909F6" w:rsidRPr="00E8003C" w14:paraId="7A09769A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6994B845" w14:textId="3F2ACB74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del w:id="0" w:author="Ücal Muammer" w:date="2018-09-28T12:44:00Z">
              <w:r w:rsidRPr="00E8003C" w:rsidDel="00F53F4F">
                <w:rPr>
                  <w:rFonts w:ascii="Times New Roman" w:eastAsia="Times New Roman" w:hAnsi="Times New Roman" w:cs="Times New Roman"/>
                  <w:color w:val="000000"/>
                  <w:lang w:val="en-GB" w:eastAsia="de-DE"/>
                </w:rPr>
                <w:delText>Tuj1</w:delText>
              </w:r>
            </w:del>
            <w:ins w:id="1" w:author="Ücal Muammer" w:date="2018-09-28T12:44:00Z">
              <w:r w:rsidR="00F53F4F">
                <w:rPr>
                  <w:rFonts w:ascii="Times New Roman" w:eastAsia="Times New Roman" w:hAnsi="Times New Roman" w:cs="Times New Roman"/>
                  <w:color w:val="000000"/>
                  <w:lang w:val="en-GB" w:eastAsia="de-DE"/>
                </w:rPr>
                <w:t>βIII Tubulin</w:t>
              </w:r>
            </w:ins>
          </w:p>
        </w:tc>
        <w:tc>
          <w:tcPr>
            <w:tcW w:w="4678" w:type="dxa"/>
            <w:shd w:val="clear" w:color="auto" w:fill="auto"/>
            <w:noWrap/>
          </w:tcPr>
          <w:p w14:paraId="096E0B7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</w:t>
            </w:r>
            <w:r w:rsidRPr="00E8003C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</w:t>
            </w: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GGCAACCAGATCGGGGCCAAGT</w:t>
            </w:r>
          </w:p>
          <w:p w14:paraId="5DBA398E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rev: CCCTGCAGGCAGTCGCAGTTT </w:t>
            </w:r>
          </w:p>
        </w:tc>
        <w:tc>
          <w:tcPr>
            <w:tcW w:w="1559" w:type="dxa"/>
            <w:shd w:val="clear" w:color="auto" w:fill="auto"/>
          </w:tcPr>
          <w:p w14:paraId="4C3EE350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359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</w:t>
            </w: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bp</w:t>
            </w:r>
          </w:p>
        </w:tc>
        <w:tc>
          <w:tcPr>
            <w:tcW w:w="1134" w:type="dxa"/>
            <w:shd w:val="clear" w:color="auto" w:fill="auto"/>
          </w:tcPr>
          <w:p w14:paraId="23A34F0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Primer3</w:t>
            </w:r>
          </w:p>
          <w:p w14:paraId="4B1B86A6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utput</w:t>
            </w:r>
          </w:p>
        </w:tc>
      </w:tr>
      <w:tr w:rsidR="00C909F6" w:rsidRPr="00E8003C" w14:paraId="2290C482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5817EC27" w14:textId="77777777" w:rsidR="00C909F6" w:rsidRPr="00E8003C" w:rsidRDefault="00BC62F6" w:rsidP="00BC62F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FAP</w:t>
            </w:r>
          </w:p>
        </w:tc>
        <w:tc>
          <w:tcPr>
            <w:tcW w:w="4678" w:type="dxa"/>
            <w:shd w:val="clear" w:color="auto" w:fill="auto"/>
            <w:noWrap/>
          </w:tcPr>
          <w:p w14:paraId="28CB77E6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GCCAAGCACGAAGCCAACGAC</w:t>
            </w:r>
          </w:p>
          <w:p w14:paraId="20C38354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GAGCCGGCGGCGTTCCATTTACAA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7920004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457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</w:t>
            </w: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bp</w:t>
            </w:r>
          </w:p>
        </w:tc>
        <w:tc>
          <w:tcPr>
            <w:tcW w:w="1134" w:type="dxa"/>
            <w:shd w:val="clear" w:color="auto" w:fill="auto"/>
          </w:tcPr>
          <w:p w14:paraId="07174C68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Primer3</w:t>
            </w:r>
          </w:p>
          <w:p w14:paraId="23DAF90A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utput</w:t>
            </w:r>
          </w:p>
        </w:tc>
        <w:bookmarkStart w:id="2" w:name="_GoBack"/>
        <w:bookmarkEnd w:id="2"/>
      </w:tr>
      <w:tr w:rsidR="00C909F6" w:rsidRPr="00E8003C" w14:paraId="748679BB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26CF7AD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AKT1</w:t>
            </w:r>
          </w:p>
        </w:tc>
        <w:tc>
          <w:tcPr>
            <w:tcW w:w="4678" w:type="dxa"/>
            <w:shd w:val="clear" w:color="auto" w:fill="auto"/>
            <w:noWrap/>
          </w:tcPr>
          <w:p w14:paraId="00A7FB6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TGGACTACCTGCACTCGGAGAA</w:t>
            </w:r>
          </w:p>
          <w:p w14:paraId="476520FF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GTGCCGCAAAAGGTCTTCATGG</w:t>
            </w:r>
          </w:p>
        </w:tc>
        <w:tc>
          <w:tcPr>
            <w:tcW w:w="1559" w:type="dxa"/>
            <w:shd w:val="clear" w:color="auto" w:fill="auto"/>
          </w:tcPr>
          <w:p w14:paraId="0DAFAA69" w14:textId="77777777" w:rsidR="00192F3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54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27293FEF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0DD354C4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65F8E6D4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CAB39</w:t>
            </w:r>
          </w:p>
        </w:tc>
        <w:tc>
          <w:tcPr>
            <w:tcW w:w="4678" w:type="dxa"/>
            <w:shd w:val="clear" w:color="auto" w:fill="auto"/>
            <w:noWrap/>
          </w:tcPr>
          <w:p w14:paraId="18BC4270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GAGCATGGCTGTTCTGGAAAAGC</w:t>
            </w:r>
          </w:p>
          <w:p w14:paraId="094D79FD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GCTACTGCTTCTGTCTGAGGCT</w:t>
            </w:r>
          </w:p>
        </w:tc>
        <w:tc>
          <w:tcPr>
            <w:tcW w:w="1559" w:type="dxa"/>
            <w:shd w:val="clear" w:color="auto" w:fill="auto"/>
          </w:tcPr>
          <w:p w14:paraId="7C4D9455" w14:textId="77777777" w:rsidR="00A26D5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41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47406E46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6C7E03A1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7F6794CD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CXCL16</w:t>
            </w:r>
          </w:p>
        </w:tc>
        <w:tc>
          <w:tcPr>
            <w:tcW w:w="4678" w:type="dxa"/>
            <w:shd w:val="clear" w:color="auto" w:fill="auto"/>
            <w:noWrap/>
          </w:tcPr>
          <w:p w14:paraId="43C4861E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CCTATGTGCTGTGCAAGAGGAG</w:t>
            </w:r>
          </w:p>
          <w:p w14:paraId="6559FA4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CTGGGCAACATAGAGTCCGTCT</w:t>
            </w:r>
          </w:p>
        </w:tc>
        <w:tc>
          <w:tcPr>
            <w:tcW w:w="1559" w:type="dxa"/>
            <w:shd w:val="clear" w:color="auto" w:fill="auto"/>
          </w:tcPr>
          <w:p w14:paraId="47E427CD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43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16D7B66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520D1769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395E32BF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CDKN2D</w:t>
            </w:r>
          </w:p>
        </w:tc>
        <w:tc>
          <w:tcPr>
            <w:tcW w:w="4678" w:type="dxa"/>
            <w:shd w:val="clear" w:color="auto" w:fill="auto"/>
            <w:noWrap/>
          </w:tcPr>
          <w:p w14:paraId="6DCD9B9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GTGCATCCCGACGCCCTCAAC</w:t>
            </w:r>
          </w:p>
          <w:p w14:paraId="03D686F0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TGGCACCTTGCTTCAGCAGCTC</w:t>
            </w:r>
          </w:p>
        </w:tc>
        <w:tc>
          <w:tcPr>
            <w:tcW w:w="1559" w:type="dxa"/>
            <w:shd w:val="clear" w:color="auto" w:fill="auto"/>
          </w:tcPr>
          <w:p w14:paraId="58035690" w14:textId="77777777" w:rsidR="00A26D5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00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131CC70E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3672A8C8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5B48013E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IL6R</w:t>
            </w:r>
          </w:p>
        </w:tc>
        <w:tc>
          <w:tcPr>
            <w:tcW w:w="4678" w:type="dxa"/>
            <w:shd w:val="clear" w:color="auto" w:fill="auto"/>
            <w:noWrap/>
          </w:tcPr>
          <w:p w14:paraId="7464892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GACTGTGCACTTGCTGGTGGAT</w:t>
            </w:r>
          </w:p>
          <w:p w14:paraId="4FEE9102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ACTTCCTCACCAAGAGCACAGC</w:t>
            </w:r>
          </w:p>
        </w:tc>
        <w:tc>
          <w:tcPr>
            <w:tcW w:w="1559" w:type="dxa"/>
            <w:shd w:val="clear" w:color="auto" w:fill="auto"/>
          </w:tcPr>
          <w:p w14:paraId="0E3DCCAD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46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73E1BF3E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30E197DD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67C1D2DA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MIF</w:t>
            </w:r>
          </w:p>
        </w:tc>
        <w:tc>
          <w:tcPr>
            <w:tcW w:w="4678" w:type="dxa"/>
            <w:shd w:val="clear" w:color="auto" w:fill="auto"/>
            <w:noWrap/>
          </w:tcPr>
          <w:p w14:paraId="11C2D901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AGAACCGCTCCTACAGCAAGCT</w:t>
            </w:r>
          </w:p>
          <w:p w14:paraId="7B0BACBD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GGAGTTGTTCCAGCCCACATTG</w:t>
            </w:r>
          </w:p>
        </w:tc>
        <w:tc>
          <w:tcPr>
            <w:tcW w:w="1559" w:type="dxa"/>
            <w:shd w:val="clear" w:color="auto" w:fill="auto"/>
          </w:tcPr>
          <w:p w14:paraId="09EEC367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22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27CAF9E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603A17EE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598BD2A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SR1</w:t>
            </w:r>
          </w:p>
        </w:tc>
        <w:tc>
          <w:tcPr>
            <w:tcW w:w="4678" w:type="dxa"/>
            <w:shd w:val="clear" w:color="auto" w:fill="auto"/>
            <w:noWrap/>
          </w:tcPr>
          <w:p w14:paraId="641E0512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CCTACACCTGTGACATCTGCCA</w:t>
            </w:r>
          </w:p>
          <w:p w14:paraId="6EB575A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GTGAGTGTAGCGTCTTGTGGAC</w:t>
            </w:r>
          </w:p>
        </w:tc>
        <w:tc>
          <w:tcPr>
            <w:tcW w:w="1559" w:type="dxa"/>
            <w:shd w:val="clear" w:color="auto" w:fill="auto"/>
          </w:tcPr>
          <w:p w14:paraId="426F7A02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59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49A87FC2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5F84EFFD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2FB4F93A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POU3F2</w:t>
            </w:r>
          </w:p>
        </w:tc>
        <w:tc>
          <w:tcPr>
            <w:tcW w:w="4678" w:type="dxa"/>
            <w:shd w:val="clear" w:color="auto" w:fill="auto"/>
            <w:noWrap/>
          </w:tcPr>
          <w:p w14:paraId="4CC9F1E6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AAAGGCCAGTTCCCATACCT</w:t>
            </w:r>
          </w:p>
          <w:p w14:paraId="7A51D77F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TCATTTCCCCCAATGAATG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0C52643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93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</w:t>
            </w: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bp</w:t>
            </w:r>
          </w:p>
        </w:tc>
        <w:tc>
          <w:tcPr>
            <w:tcW w:w="1134" w:type="dxa"/>
            <w:shd w:val="clear" w:color="auto" w:fill="auto"/>
          </w:tcPr>
          <w:p w14:paraId="1659AD63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Primer3</w:t>
            </w:r>
          </w:p>
          <w:p w14:paraId="095D68AA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utput</w:t>
            </w:r>
          </w:p>
        </w:tc>
      </w:tr>
      <w:tr w:rsidR="00C909F6" w:rsidRPr="00E8003C" w14:paraId="741C0412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09F79986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PSMB8</w:t>
            </w:r>
          </w:p>
        </w:tc>
        <w:tc>
          <w:tcPr>
            <w:tcW w:w="4678" w:type="dxa"/>
            <w:shd w:val="clear" w:color="auto" w:fill="auto"/>
            <w:noWrap/>
          </w:tcPr>
          <w:p w14:paraId="7AC970A2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CCTTACCTGCTTGGCACCATGT</w:t>
            </w:r>
          </w:p>
          <w:p w14:paraId="1CF2F79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TTGGAGGCTGCCGACACTGAAA</w:t>
            </w:r>
          </w:p>
        </w:tc>
        <w:tc>
          <w:tcPr>
            <w:tcW w:w="1559" w:type="dxa"/>
            <w:shd w:val="clear" w:color="auto" w:fill="auto"/>
          </w:tcPr>
          <w:p w14:paraId="3010C501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28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0E6281D8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4893F9B6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71D5271D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AB14</w:t>
            </w:r>
          </w:p>
        </w:tc>
        <w:tc>
          <w:tcPr>
            <w:tcW w:w="4678" w:type="dxa"/>
            <w:shd w:val="clear" w:color="auto" w:fill="auto"/>
            <w:noWrap/>
          </w:tcPr>
          <w:p w14:paraId="194A780D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GCGATTTAGGGCTGTTACACGG</w:t>
            </w:r>
          </w:p>
          <w:p w14:paraId="58EC4F95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CCTTGCATCTGTCAACCAGCTG</w:t>
            </w:r>
          </w:p>
        </w:tc>
        <w:tc>
          <w:tcPr>
            <w:tcW w:w="1559" w:type="dxa"/>
            <w:shd w:val="clear" w:color="auto" w:fill="auto"/>
          </w:tcPr>
          <w:p w14:paraId="7CB5DE31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18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681A008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77B0C41E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6FDFA8CF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TSC1</w:t>
            </w:r>
          </w:p>
        </w:tc>
        <w:tc>
          <w:tcPr>
            <w:tcW w:w="4678" w:type="dxa"/>
            <w:shd w:val="clear" w:color="auto" w:fill="auto"/>
            <w:noWrap/>
          </w:tcPr>
          <w:p w14:paraId="725C0A6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CTGGACAGACTGATACAGCAGG</w:t>
            </w:r>
          </w:p>
          <w:p w14:paraId="5007FF56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TGCGGATCTCATCTGAAGGAGG</w:t>
            </w:r>
          </w:p>
        </w:tc>
        <w:tc>
          <w:tcPr>
            <w:tcW w:w="1559" w:type="dxa"/>
            <w:shd w:val="clear" w:color="auto" w:fill="auto"/>
          </w:tcPr>
          <w:p w14:paraId="5DDB7210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24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46B3B843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E8003C" w14:paraId="5778591C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5360B4A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TNS4</w:t>
            </w:r>
          </w:p>
        </w:tc>
        <w:tc>
          <w:tcPr>
            <w:tcW w:w="4678" w:type="dxa"/>
            <w:shd w:val="clear" w:color="auto" w:fill="auto"/>
            <w:noWrap/>
          </w:tcPr>
          <w:p w14:paraId="40001B6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GGACAGCAATGACCTCATCCGA</w:t>
            </w:r>
          </w:p>
          <w:p w14:paraId="5F280DFE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AATGCTGGCACACGAAGGCAGA</w:t>
            </w:r>
          </w:p>
        </w:tc>
        <w:tc>
          <w:tcPr>
            <w:tcW w:w="1559" w:type="dxa"/>
            <w:shd w:val="clear" w:color="auto" w:fill="auto"/>
          </w:tcPr>
          <w:p w14:paraId="1EAD9F5E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19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05C7A7AD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  <w:tr w:rsidR="00C909F6" w:rsidRPr="00903B9A" w14:paraId="30CEEFC6" w14:textId="77777777" w:rsidTr="00AD3117">
        <w:trPr>
          <w:trHeight w:val="315"/>
        </w:trPr>
        <w:tc>
          <w:tcPr>
            <w:tcW w:w="1701" w:type="dxa"/>
            <w:shd w:val="clear" w:color="auto" w:fill="auto"/>
            <w:noWrap/>
          </w:tcPr>
          <w:p w14:paraId="3EFF690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YHWAZ</w:t>
            </w:r>
          </w:p>
        </w:tc>
        <w:tc>
          <w:tcPr>
            <w:tcW w:w="4678" w:type="dxa"/>
            <w:shd w:val="clear" w:color="auto" w:fill="auto"/>
            <w:noWrap/>
          </w:tcPr>
          <w:p w14:paraId="676D13EC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proofErr w:type="spellStart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fw</w:t>
            </w:r>
            <w:proofErr w:type="spellEnd"/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: ACCGTTACTTGGCTGAGGTTGC</w:t>
            </w:r>
          </w:p>
          <w:p w14:paraId="5EA23187" w14:textId="77777777" w:rsidR="00C909F6" w:rsidRPr="00E8003C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rev: CCCAGTCTGATAGGATGTGTTGG</w:t>
            </w:r>
          </w:p>
        </w:tc>
        <w:tc>
          <w:tcPr>
            <w:tcW w:w="1559" w:type="dxa"/>
            <w:shd w:val="clear" w:color="auto" w:fill="auto"/>
          </w:tcPr>
          <w:p w14:paraId="0F52FE5C" w14:textId="77777777" w:rsidR="00C909F6" w:rsidRPr="00E8003C" w:rsidRDefault="00A26D5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130</w:t>
            </w:r>
            <w:r w:rsidR="00AD3117"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 xml:space="preserve"> bp</w:t>
            </w:r>
          </w:p>
        </w:tc>
        <w:tc>
          <w:tcPr>
            <w:tcW w:w="1134" w:type="dxa"/>
            <w:shd w:val="clear" w:color="auto" w:fill="auto"/>
          </w:tcPr>
          <w:p w14:paraId="7DF4BBA0" w14:textId="77777777" w:rsidR="00C909F6" w:rsidRPr="00903B9A" w:rsidRDefault="00C909F6" w:rsidP="000A64D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GB" w:eastAsia="de-AT"/>
              </w:rPr>
            </w:pPr>
            <w:r w:rsidRPr="00E8003C">
              <w:rPr>
                <w:rFonts w:ascii="Times New Roman" w:eastAsia="Times New Roman" w:hAnsi="Times New Roman" w:cs="Times New Roman"/>
                <w:bCs/>
                <w:lang w:val="en-GB" w:eastAsia="de-AT"/>
              </w:rPr>
              <w:t>Origene</w:t>
            </w:r>
          </w:p>
        </w:tc>
      </w:tr>
    </w:tbl>
    <w:p w14:paraId="3AA6C592" w14:textId="2B411189" w:rsidR="00BC62F6" w:rsidRDefault="00BC62F6">
      <w:pPr>
        <w:rPr>
          <w:rFonts w:ascii="Times New Roman" w:hAnsi="Times New Roman" w:cs="Times New Roman"/>
          <w:b/>
          <w:lang w:val="en-US"/>
        </w:rPr>
      </w:pPr>
    </w:p>
    <w:p w14:paraId="7A4A79C6" w14:textId="77777777" w:rsidR="00163A77" w:rsidRPr="00903B9A" w:rsidRDefault="00163A77">
      <w:pPr>
        <w:rPr>
          <w:rFonts w:ascii="Times New Roman" w:hAnsi="Times New Roman" w:cs="Times New Roman"/>
          <w:lang w:val="en-US"/>
        </w:rPr>
      </w:pPr>
    </w:p>
    <w:p w14:paraId="2EE023E0" w14:textId="77777777" w:rsidR="00DF2AF7" w:rsidRPr="00DF2AF7" w:rsidRDefault="00BC62F6" w:rsidP="00DF2AF7">
      <w:pPr>
        <w:pStyle w:val="EndNoteBibliography"/>
        <w:rPr>
          <w:rFonts w:ascii="Times New Roman" w:hAnsi="Times New Roman" w:cs="Times New Roman"/>
        </w:rPr>
      </w:pPr>
      <w:r w:rsidRPr="00DF2AF7">
        <w:rPr>
          <w:rFonts w:ascii="Times New Roman" w:hAnsi="Times New Roman" w:cs="Times New Roman"/>
        </w:rPr>
        <w:fldChar w:fldCharType="begin"/>
      </w:r>
      <w:r w:rsidRPr="00DF2AF7">
        <w:rPr>
          <w:rFonts w:ascii="Times New Roman" w:hAnsi="Times New Roman" w:cs="Times New Roman"/>
        </w:rPr>
        <w:instrText xml:space="preserve"> ADDIN EN.REFLIST </w:instrText>
      </w:r>
      <w:r w:rsidRPr="00DF2AF7">
        <w:rPr>
          <w:rFonts w:ascii="Times New Roman" w:hAnsi="Times New Roman" w:cs="Times New Roman"/>
        </w:rPr>
        <w:fldChar w:fldCharType="separate"/>
      </w:r>
      <w:r w:rsidR="00DF2AF7" w:rsidRPr="00DF2AF7">
        <w:rPr>
          <w:rFonts w:ascii="Times New Roman" w:hAnsi="Times New Roman" w:cs="Times New Roman"/>
        </w:rPr>
        <w:t>1.</w:t>
      </w:r>
      <w:r w:rsidR="00DF2AF7" w:rsidRPr="00DF2AF7">
        <w:rPr>
          <w:rFonts w:ascii="Times New Roman" w:hAnsi="Times New Roman" w:cs="Times New Roman"/>
        </w:rPr>
        <w:tab/>
        <w:t>Yan WH, Cao MD, Liu JR, Xu Y, Han XF, Xing Y, et al. Effects of EGF and bFGF on expression of microtubule-associated protein tau and MAP-2 mRNA in human umbilical cord mononuclear cells. Cell biology international. 2005;29(2):153-7.</w:t>
      </w:r>
    </w:p>
    <w:p w14:paraId="4456F918" w14:textId="451417C1" w:rsidR="00332026" w:rsidRPr="00903B9A" w:rsidRDefault="00BC62F6">
      <w:pPr>
        <w:rPr>
          <w:rFonts w:ascii="Times New Roman" w:hAnsi="Times New Roman" w:cs="Times New Roman"/>
        </w:rPr>
      </w:pPr>
      <w:r w:rsidRPr="00DF2AF7">
        <w:rPr>
          <w:rFonts w:ascii="Times New Roman" w:hAnsi="Times New Roman" w:cs="Times New Roman"/>
        </w:rPr>
        <w:fldChar w:fldCharType="end"/>
      </w:r>
    </w:p>
    <w:sectPr w:rsidR="00332026" w:rsidRPr="00903B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ntax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zv0edl0e225ex9wq50tpeexrzrrafr20r&quot;&gt;paper&lt;record-ids&gt;&lt;item&gt;186&lt;/item&gt;&lt;/record-ids&gt;&lt;/item&gt;&lt;/Libraries&gt;"/>
  </w:docVars>
  <w:rsids>
    <w:rsidRoot w:val="00C909F6"/>
    <w:rsid w:val="000B4113"/>
    <w:rsid w:val="00163A77"/>
    <w:rsid w:val="00192F36"/>
    <w:rsid w:val="002261A7"/>
    <w:rsid w:val="00332026"/>
    <w:rsid w:val="003447F0"/>
    <w:rsid w:val="003D5214"/>
    <w:rsid w:val="004C0523"/>
    <w:rsid w:val="00657001"/>
    <w:rsid w:val="006D1806"/>
    <w:rsid w:val="0081205D"/>
    <w:rsid w:val="00903B9A"/>
    <w:rsid w:val="00A26D56"/>
    <w:rsid w:val="00AD3117"/>
    <w:rsid w:val="00BC62F6"/>
    <w:rsid w:val="00BC7BF8"/>
    <w:rsid w:val="00C12662"/>
    <w:rsid w:val="00C909F6"/>
    <w:rsid w:val="00DF2AF7"/>
    <w:rsid w:val="00E65544"/>
    <w:rsid w:val="00E8003C"/>
    <w:rsid w:val="00F5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4314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SS"/>
    <w:qFormat/>
    <w:rsid w:val="00C909F6"/>
    <w:pPr>
      <w:spacing w:after="0" w:line="360" w:lineRule="auto"/>
      <w:jc w:val="both"/>
    </w:pPr>
    <w:rPr>
      <w:rFonts w:ascii="Arial" w:hAnsi="Arial" w:cs="SyntaxLTStd-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BC62F6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C62F6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C62F6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C62F6"/>
    <w:rPr>
      <w:rFonts w:ascii="Arial" w:hAnsi="Arial" w:cs="Arial"/>
      <w:noProof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7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7F0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163A77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SS"/>
    <w:qFormat/>
    <w:rsid w:val="00C909F6"/>
    <w:pPr>
      <w:spacing w:after="0" w:line="360" w:lineRule="auto"/>
      <w:jc w:val="both"/>
    </w:pPr>
    <w:rPr>
      <w:rFonts w:ascii="Arial" w:hAnsi="Arial" w:cs="SyntaxLTStd-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BC62F6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C62F6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C62F6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C62F6"/>
    <w:rPr>
      <w:rFonts w:ascii="Arial" w:hAnsi="Arial" w:cs="Arial"/>
      <w:noProof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7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7F0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163A77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DD9ACD-F3B8-49ED-8A90-10EFC1FE5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Ücal Muammer</dc:creator>
  <cp:lastModifiedBy>Ücal Muammer</cp:lastModifiedBy>
  <cp:revision>8</cp:revision>
  <dcterms:created xsi:type="dcterms:W3CDTF">2017-10-13T11:29:00Z</dcterms:created>
  <dcterms:modified xsi:type="dcterms:W3CDTF">2018-09-28T10:44:00Z</dcterms:modified>
</cp:coreProperties>
</file>